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2002" w:rsidRPr="008A5515" w:rsidRDefault="002B2002" w:rsidP="002B2002">
      <w:pPr>
        <w:spacing w:after="0" w:line="480" w:lineRule="auto"/>
        <w:rPr>
          <w:rFonts w:ascii="Times New Roman" w:hAnsi="Times New Roman"/>
          <w:b/>
        </w:rPr>
      </w:pPr>
      <w:r w:rsidRPr="008A5515"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2 Table</w:t>
      </w:r>
      <w:r w:rsidRPr="008A5515">
        <w:rPr>
          <w:rFonts w:ascii="Times New Roman" w:hAnsi="Times New Roman"/>
          <w:b/>
        </w:rPr>
        <w:t xml:space="preserve">. </w:t>
      </w:r>
      <w:r w:rsidRPr="00FF2B5B">
        <w:rPr>
          <w:rFonts w:ascii="Times New Roman" w:hAnsi="Times New Roman"/>
          <w:b/>
          <w:sz w:val="24"/>
          <w:szCs w:val="24"/>
        </w:rPr>
        <w:t>Locality records of Tropical Dry Forests in Mexico used to evaluate ENMs of species for the prediction of TDFs</w:t>
      </w:r>
      <w:r w:rsidRPr="00FF2B5B">
        <w:rPr>
          <w:rFonts w:ascii="Times New Roman" w:hAnsi="Times New Roman"/>
          <w:b/>
        </w:rPr>
        <w:t>.</w:t>
      </w:r>
      <w:r w:rsidRPr="008A5515">
        <w:rPr>
          <w:rFonts w:ascii="Times New Roman" w:hAnsi="Times New Roman"/>
        </w:rPr>
        <w:t xml:space="preserve"> Geographic coordinates are provided in decimal degrees, based on the WGS 84 datum. Source:</w:t>
      </w:r>
      <w:r>
        <w:rPr>
          <w:rFonts w:ascii="Times New Roman" w:hAnsi="Times New Roman"/>
        </w:rPr>
        <w:t xml:space="preserve"> </w:t>
      </w:r>
      <w:r w:rsidRPr="008A5515">
        <w:rPr>
          <w:rFonts w:ascii="Times New Roman" w:hAnsi="Times New Roman"/>
          <w:b/>
        </w:rPr>
        <w:t>Museums</w:t>
      </w:r>
      <w:r w:rsidRPr="008A5515">
        <w:rPr>
          <w:rFonts w:ascii="Times New Roman" w:hAnsi="Times New Roman"/>
        </w:rPr>
        <w:t>= Collection records from the Global Biodiversity Information Facility database and</w:t>
      </w:r>
      <w:r>
        <w:rPr>
          <w:rFonts w:ascii="Times New Roman" w:hAnsi="Times New Roman"/>
        </w:rPr>
        <w:t xml:space="preserve"> </w:t>
      </w:r>
      <w:r w:rsidRPr="008A5515">
        <w:rPr>
          <w:rFonts w:ascii="Times New Roman" w:hAnsi="Times New Roman"/>
        </w:rPr>
        <w:t xml:space="preserve">Atlas of the Birds of Mexico; </w:t>
      </w:r>
      <w:r>
        <w:rPr>
          <w:rFonts w:ascii="Times New Roman" w:hAnsi="Times New Roman"/>
          <w:b/>
        </w:rPr>
        <w:t>Fieldw</w:t>
      </w:r>
      <w:r w:rsidRPr="008A5515">
        <w:rPr>
          <w:rFonts w:ascii="Times New Roman" w:hAnsi="Times New Roman"/>
          <w:b/>
        </w:rPr>
        <w:t>ork</w:t>
      </w:r>
      <w:r w:rsidRPr="008A5515">
        <w:rPr>
          <w:rFonts w:ascii="Times New Roman" w:hAnsi="Times New Roman"/>
        </w:rPr>
        <w:t xml:space="preserve">= Localities records obtained from fieldwork; </w:t>
      </w:r>
      <w:r w:rsidRPr="008A5515">
        <w:rPr>
          <w:rFonts w:ascii="Times New Roman" w:hAnsi="Times New Roman"/>
          <w:b/>
        </w:rPr>
        <w:t>Literature</w:t>
      </w:r>
      <w:r w:rsidRPr="008A5515">
        <w:rPr>
          <w:rFonts w:ascii="Times New Roman" w:hAnsi="Times New Roman"/>
        </w:rPr>
        <w:t>= Trejo and Dirzo (2000).</w:t>
      </w:r>
    </w:p>
    <w:tbl>
      <w:tblPr>
        <w:tblW w:w="9764" w:type="dxa"/>
        <w:jc w:val="center"/>
        <w:tblBorders>
          <w:top w:val="double" w:sz="4" w:space="0" w:color="auto"/>
          <w:bottom w:val="doub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4676"/>
        <w:gridCol w:w="1233"/>
        <w:gridCol w:w="1195"/>
        <w:gridCol w:w="2044"/>
      </w:tblGrid>
      <w:tr w:rsidR="002B2002" w:rsidRPr="00430825" w:rsidTr="007E1C84">
        <w:trPr>
          <w:jc w:val="center"/>
        </w:trPr>
        <w:tc>
          <w:tcPr>
            <w:tcW w:w="616" w:type="dxa"/>
            <w:tcBorders>
              <w:top w:val="double" w:sz="4" w:space="0" w:color="auto"/>
              <w:bottom w:val="single" w:sz="4" w:space="0" w:color="auto"/>
            </w:tcBorders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30825">
              <w:rPr>
                <w:rFonts w:ascii="Times New Roman" w:hAnsi="Times New Roman"/>
                <w:b/>
                <w:sz w:val="20"/>
                <w:szCs w:val="20"/>
              </w:rPr>
              <w:t>ID</w:t>
            </w:r>
          </w:p>
        </w:tc>
        <w:tc>
          <w:tcPr>
            <w:tcW w:w="4676" w:type="dxa"/>
            <w:tcBorders>
              <w:top w:val="double" w:sz="4" w:space="0" w:color="auto"/>
              <w:bottom w:val="single" w:sz="4" w:space="0" w:color="auto"/>
            </w:tcBorders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State / M</w:t>
            </w:r>
            <w:r w:rsidRPr="00430825">
              <w:rPr>
                <w:rFonts w:ascii="Times New Roman" w:hAnsi="Times New Roman"/>
                <w:b/>
                <w:sz w:val="20"/>
                <w:szCs w:val="20"/>
              </w:rPr>
              <w:t>unicipality</w:t>
            </w:r>
          </w:p>
        </w:tc>
        <w:tc>
          <w:tcPr>
            <w:tcW w:w="1233" w:type="dxa"/>
            <w:tcBorders>
              <w:top w:val="double" w:sz="4" w:space="0" w:color="auto"/>
              <w:bottom w:val="single" w:sz="4" w:space="0" w:color="auto"/>
            </w:tcBorders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30825">
              <w:rPr>
                <w:rFonts w:ascii="Times New Roman" w:hAnsi="Times New Roman"/>
                <w:b/>
                <w:sz w:val="20"/>
                <w:szCs w:val="20"/>
              </w:rPr>
              <w:t>Latitude</w:t>
            </w:r>
          </w:p>
        </w:tc>
        <w:tc>
          <w:tcPr>
            <w:tcW w:w="1195" w:type="dxa"/>
            <w:tcBorders>
              <w:top w:val="double" w:sz="4" w:space="0" w:color="auto"/>
              <w:bottom w:val="single" w:sz="4" w:space="0" w:color="auto"/>
            </w:tcBorders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30825">
              <w:rPr>
                <w:rFonts w:ascii="Times New Roman" w:hAnsi="Times New Roman"/>
                <w:b/>
                <w:sz w:val="20"/>
                <w:szCs w:val="20"/>
              </w:rPr>
              <w:t>Longitude</w:t>
            </w:r>
          </w:p>
        </w:tc>
        <w:tc>
          <w:tcPr>
            <w:tcW w:w="2044" w:type="dxa"/>
            <w:tcBorders>
              <w:top w:val="double" w:sz="4" w:space="0" w:color="auto"/>
              <w:bottom w:val="single" w:sz="4" w:space="0" w:color="auto"/>
            </w:tcBorders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30825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s-MX" w:eastAsia="es-MX"/>
              </w:rPr>
              <w:t>SOURCE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</w:t>
            </w:r>
          </w:p>
        </w:tc>
        <w:tc>
          <w:tcPr>
            <w:tcW w:w="4676" w:type="dxa"/>
            <w:tcBorders>
              <w:top w:val="single" w:sz="4" w:space="0" w:color="auto"/>
            </w:tcBorders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  <w:lang w:val="es-MX"/>
              </w:rPr>
              <w:t>Baja California Sur, La Paz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10.09013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3.84647</w:t>
            </w:r>
          </w:p>
        </w:tc>
        <w:tc>
          <w:tcPr>
            <w:tcW w:w="2044" w:type="dxa"/>
            <w:tcBorders>
              <w:top w:val="single" w:sz="4" w:space="0" w:color="auto"/>
            </w:tcBorders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b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  <w:lang w:val="es-MX"/>
              </w:rPr>
              <w:t>Baja California Sur, La Paz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9.83243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3.77866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3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b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  <w:lang w:val="es-MX"/>
              </w:rPr>
              <w:t>Baja California Sur, Los Cabos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9.90025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3.07338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4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b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  <w:lang w:val="es-MX"/>
              </w:rPr>
              <w:t>Baja California Sur, Los Cabos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9.800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3.43333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5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Campeche, Calkini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0.017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0.43300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Fieldwork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6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Campeche, Campeche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0.505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9.78500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Fieldwork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7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mpeche, Champotó</w:t>
            </w:r>
            <w:r w:rsidRPr="00430825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0.700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9.45000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Fieldwork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8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Chiapas, Arriag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3.94848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6.2554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9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Chiapas, Chiapa de Corzo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3.06131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6.78095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0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Chiapas, Jiquipilas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3.528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6.758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1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 xml:space="preserve">Chiapas, La Concordia 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2.750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5.920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2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Chiapas, La Trinitari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2.135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6.060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3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Chiapas, Tapachul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2.40131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4.74095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4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Chiapas, Villaflores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3.3681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6.30095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5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Chiapas, Villaflores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3.32018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6.42581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6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hihuahua, U</w:t>
            </w:r>
            <w:r w:rsidRPr="00430825">
              <w:rPr>
                <w:rFonts w:ascii="Times New Roman" w:hAnsi="Times New Roman"/>
                <w:sz w:val="20"/>
                <w:szCs w:val="20"/>
              </w:rPr>
              <w:t>ruachi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8.840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7.812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7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Colima, Colim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3.69176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9.18094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8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Colima, Colim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3.69157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9.18082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9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errero, Acapulco de Juá</w:t>
            </w:r>
            <w:r w:rsidRPr="00430825">
              <w:rPr>
                <w:rFonts w:ascii="Times New Roman" w:hAnsi="Times New Roman"/>
                <w:sz w:val="20"/>
                <w:szCs w:val="20"/>
              </w:rPr>
              <w:t xml:space="preserve">rez 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9.900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6.883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0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Guerrero, Buenavista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de Cué</w:t>
            </w:r>
            <w:r w:rsidRPr="00430825">
              <w:rPr>
                <w:rFonts w:ascii="Times New Roman" w:hAnsi="Times New Roman"/>
                <w:sz w:val="20"/>
                <w:szCs w:val="20"/>
              </w:rPr>
              <w:t>llar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9.507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8.412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1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  <w:lang w:val="es-MX"/>
              </w:rPr>
              <w:t>Guerrero, Chilpacingo de los Bravos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9.535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7.202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2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Guerrero, Eduardo Neri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9.5581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7.92095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Literature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3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  <w:lang w:val="es-MX"/>
              </w:rPr>
              <w:t>Guerrero, La Unión de Isidoro Montes de Oc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1.8481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7.95095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4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  <w:lang w:val="es-MX"/>
              </w:rPr>
              <w:t>Guerrero, La Unión de Isidoro Montes de Oc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1.70731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7.8083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5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Guerrero, Tecpan de Galean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0.93962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7.38709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6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Guerrero, Xochistlahuac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8.230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6.780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7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uerrero, Zirá</w:t>
            </w:r>
            <w:r w:rsidRPr="00430825">
              <w:rPr>
                <w:rFonts w:ascii="Times New Roman" w:hAnsi="Times New Roman"/>
                <w:sz w:val="20"/>
                <w:szCs w:val="20"/>
              </w:rPr>
              <w:t>ndaro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1.011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8.28500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Literature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8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Jalisco, Cabo Corrientes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5.45502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0.24996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9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Jalisco, La Huert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5.0781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9.52095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30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Jalisco, Puerto Vallart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5.1181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0.75095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31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ichoacán de Ocampo, Apatzingan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2.4677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9.09943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32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ichoacán de Ocampo, Aquil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3.52257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8.56499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33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ichoacán de Ocampo, Arteag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1.94926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8.26026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40" w:lineRule="auto"/>
              <w:jc w:val="center"/>
              <w:rPr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Literature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34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b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  <w:lang w:val="es-MX"/>
              </w:rPr>
              <w:t>Michoacán de Ocampo, Gabriel Zamor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1.944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9.214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40" w:lineRule="auto"/>
              <w:jc w:val="center"/>
              <w:rPr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Literature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35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b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  <w:lang w:val="es-MX"/>
              </w:rPr>
              <w:t>Michoacán de Ocampo, Tiquicheo de Nicolás Romero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0.800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8.833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40" w:lineRule="auto"/>
              <w:jc w:val="center"/>
              <w:rPr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Literature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36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ichoacán de Ocampo, Turicato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1.324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8.877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40" w:lineRule="auto"/>
              <w:jc w:val="center"/>
              <w:rPr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Literature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37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orelos, Jiutepec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9.1781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8.92095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40" w:lineRule="auto"/>
              <w:jc w:val="center"/>
              <w:rPr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Literature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lastRenderedPageBreak/>
              <w:t>38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orelos, Tepalcingo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8.937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8.532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39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ayarit, Bahí</w:t>
            </w:r>
            <w:r w:rsidRPr="00430825">
              <w:rPr>
                <w:rFonts w:ascii="Times New Roman" w:hAnsi="Times New Roman"/>
                <w:sz w:val="20"/>
                <w:szCs w:val="20"/>
              </w:rPr>
              <w:t xml:space="preserve">a de Banderas 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5.4081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0.89095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40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Nayarit, Del Nayar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4.85348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1.79841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Fieldwork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41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Nayarit, Del Nayar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4.7161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1.86929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Fieldwork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42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Nayarit, Del Nayar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4.550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2.25000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43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Nayarit, Rosamorad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4.9354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2.04872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Fieldwork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44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Nayarit, Ruiz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5.067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1.93300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Fieldwork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45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 xml:space="preserve">Nayarit, San Blas 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5.21862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1.5849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46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Nayarit, Tepic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4.766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1.411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47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Nayarit, Xalisco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5.0581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1.43095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48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axaca, Asunció</w:t>
            </w:r>
            <w:r w:rsidRPr="00430825">
              <w:rPr>
                <w:rFonts w:ascii="Times New Roman" w:hAnsi="Times New Roman"/>
                <w:sz w:val="20"/>
                <w:szCs w:val="20"/>
              </w:rPr>
              <w:t>n Ixtaltepec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4.89125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6.59891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49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Oaxaca, Ixpantepec Nieves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8.014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7.560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50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axaca, Magdalena Tequisistlá</w:t>
            </w:r>
            <w:r w:rsidRPr="00430825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5.602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6.397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51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Oaxaca, Salina Cruz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5.1930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6.17039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52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Oaxaca, San Blas Atemp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5.137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6.384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53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  <w:lang w:val="es-MX"/>
              </w:rPr>
              <w:t>Oaxaca, San Dionisio del Mar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4.70975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6.38848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54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Oaxaca, San Pedro Huamelul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6.00418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5.85345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Fieldwork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55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Oaxaca, San Pedro Tapanatepec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4.2181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6.44095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56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Oaxaca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Santa Marí</w:t>
            </w:r>
            <w:r w:rsidRPr="00430825">
              <w:rPr>
                <w:rFonts w:ascii="Times New Roman" w:hAnsi="Times New Roman"/>
                <w:sz w:val="20"/>
                <w:szCs w:val="20"/>
              </w:rPr>
              <w:t>a Huatulco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6.168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5.75600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Fieldwork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57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Oaxaca, Santiago Astat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5.5781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5.97095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Fieldwork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58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Oaxaca, Santiago Jamiltepec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7.84901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6.29106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59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Oaxaca, Santiago Lachiguiri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5.520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6.68000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60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Oaxaca, Tlacolula de Matamoros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6.4530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6.95039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61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Puebla, Caltepec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7.479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8.168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62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Sinaloa, Concordi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6.0681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3.28095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63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Sinaloa, Concordi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6.067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3.283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64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Sinaloa, Concordi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5.93689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3.40197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65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naloa, Cosalá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6.760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4.396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66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naloa, Culiacá</w:t>
            </w:r>
            <w:r w:rsidRPr="00430825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7.202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4.870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67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Sinaloa, El Fuerte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8.572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6.492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68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Sinaloa, Escuinap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5.947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2.788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69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Sinaloa, Escuinap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5.770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2.920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70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inaloa, Mazatlá</w:t>
            </w:r>
            <w:r w:rsidRPr="00430825"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6.37387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3.35821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71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Sinaloa, Mocorito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7.804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4.996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72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Sinaloa, Rosario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5.71045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3.01908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73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Sinaloa, Salvador Alvarado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8.1481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5.47095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74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Sinaloa, San Ignacio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6.844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3.76200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75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Sinaloa, San Ignacio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6.59131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3.69095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76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nora, Á</w:t>
            </w:r>
            <w:r w:rsidRPr="00430825">
              <w:rPr>
                <w:rFonts w:ascii="Times New Roman" w:hAnsi="Times New Roman"/>
                <w:sz w:val="20"/>
                <w:szCs w:val="20"/>
              </w:rPr>
              <w:t>lamos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9.11131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7.22095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77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nora, Á</w:t>
            </w:r>
            <w:r w:rsidRPr="00430825">
              <w:rPr>
                <w:rFonts w:ascii="Times New Roman" w:hAnsi="Times New Roman"/>
                <w:sz w:val="20"/>
                <w:szCs w:val="20"/>
              </w:rPr>
              <w:t>lamos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8.91015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7.02021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78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Sonora, Cajeme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9.73749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8.01031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79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Sonora, Navojo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9.290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7.080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80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Sonora, Onavas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9.39842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8.47145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81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Sonora, Quiriego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9.4255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7.69836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82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Sonora, Soyop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9.81887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8.95972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83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Tamaulipas, Aldam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8.167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3.233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84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Tamaulipas, Antiguo Morelos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9.05349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2.51236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85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Tamaulipas, El Mante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8.56679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2.53701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lastRenderedPageBreak/>
              <w:t>86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Tamaulipas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omez-Farí</w:t>
            </w:r>
            <w:r w:rsidRPr="00430825">
              <w:rPr>
                <w:rFonts w:ascii="Times New Roman" w:hAnsi="Times New Roman"/>
                <w:sz w:val="20"/>
                <w:szCs w:val="20"/>
              </w:rPr>
              <w:t>as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9.09152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3.03126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87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Tamaulipas, Soto la Marin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8.2166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3.62398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88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  <w:lang w:val="es-MX"/>
              </w:rPr>
              <w:t>Veracruz de Ignacio de la Llave, Actopan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6.467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9.50000</w:t>
            </w:r>
          </w:p>
        </w:tc>
        <w:tc>
          <w:tcPr>
            <w:tcW w:w="2044" w:type="dxa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89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  <w:lang w:val="es-MX"/>
              </w:rPr>
              <w:t>Veracruz de Ignacio de la Llave, Actopan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6.4055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9.57796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Fieldwork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90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  <w:lang w:val="es-MX"/>
              </w:rPr>
              <w:t>Veracruz de Ignacio de la Llave, Huatusco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6.748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9.08400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91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  <w:lang w:val="es-MX"/>
              </w:rPr>
              <w:t>Veracruz de Ignacio de la Llave, Puente Nacional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6.56053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9.28382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92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  <w:lang w:val="es-MX"/>
              </w:rPr>
              <w:t>Veracruz de Ignacio de la Llave, Tampico Alto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8.017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2.05000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93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Yucatán, Dzilam de Bravo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88.88389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1.38148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94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Yucatán, Dzoncauich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88.892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1.04700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95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tabs>
                <w:tab w:val="center" w:pos="2443"/>
              </w:tabs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Yucatán, Maxcanu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90.217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0.68300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Fieldwork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96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Yucatán</w:t>
            </w:r>
            <w:r>
              <w:rPr>
                <w:rFonts w:ascii="Times New Roman" w:hAnsi="Times New Roman"/>
                <w:sz w:val="20"/>
                <w:szCs w:val="20"/>
              </w:rPr>
              <w:t>, Mé</w:t>
            </w:r>
            <w:r w:rsidRPr="00430825">
              <w:rPr>
                <w:rFonts w:ascii="Times New Roman" w:hAnsi="Times New Roman"/>
                <w:sz w:val="20"/>
                <w:szCs w:val="20"/>
              </w:rPr>
              <w:t>rid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89.643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1.15700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Fieldwork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97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Yucatán, Tizimin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88.167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1.21700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98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Yucatán, Valladolid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88.2085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0.72818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99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Yucatán,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430825">
              <w:rPr>
                <w:rFonts w:ascii="Times New Roman" w:hAnsi="Times New Roman"/>
                <w:sz w:val="20"/>
                <w:szCs w:val="20"/>
              </w:rPr>
              <w:t>Yaxcab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88.82800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0.49200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  <w:tr w:rsidR="002B2002" w:rsidRPr="00430825" w:rsidTr="007E1C84">
        <w:trPr>
          <w:jc w:val="center"/>
        </w:trPr>
        <w:tc>
          <w:tcPr>
            <w:tcW w:w="616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100</w:t>
            </w:r>
          </w:p>
        </w:tc>
        <w:tc>
          <w:tcPr>
            <w:tcW w:w="4676" w:type="dxa"/>
          </w:tcPr>
          <w:p w:rsidR="002B2002" w:rsidRPr="00430825" w:rsidRDefault="002B2002" w:rsidP="007E1C84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Zacatecas, Moyahua de Estrada</w:t>
            </w:r>
          </w:p>
        </w:tc>
        <w:tc>
          <w:tcPr>
            <w:tcW w:w="1233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-103.20014</w:t>
            </w:r>
          </w:p>
        </w:tc>
        <w:tc>
          <w:tcPr>
            <w:tcW w:w="1195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  <w:t>21.24238</w:t>
            </w:r>
          </w:p>
        </w:tc>
        <w:tc>
          <w:tcPr>
            <w:tcW w:w="2044" w:type="dxa"/>
            <w:vAlign w:val="bottom"/>
          </w:tcPr>
          <w:p w:rsidR="002B2002" w:rsidRPr="00430825" w:rsidRDefault="002B2002" w:rsidP="007E1C84">
            <w:pPr>
              <w:spacing w:after="0" w:line="276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es-MX"/>
              </w:rPr>
            </w:pPr>
            <w:r w:rsidRPr="00430825">
              <w:rPr>
                <w:rFonts w:ascii="Times New Roman" w:hAnsi="Times New Roman"/>
                <w:sz w:val="20"/>
                <w:szCs w:val="20"/>
              </w:rPr>
              <w:t>Museums</w:t>
            </w:r>
          </w:p>
        </w:tc>
      </w:tr>
    </w:tbl>
    <w:p w:rsidR="002B2002" w:rsidRDefault="002B2002" w:rsidP="002B2002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512311" w:rsidRDefault="002B2002" w:rsidP="002B2002">
      <w:r>
        <w:rPr>
          <w:rFonts w:ascii="Times New Roman" w:hAnsi="Times New Roman"/>
          <w:b/>
          <w:sz w:val="24"/>
          <w:szCs w:val="24"/>
        </w:rPr>
        <w:br w:type="page"/>
      </w:r>
      <w:bookmarkStart w:id="0" w:name="_GoBack"/>
      <w:bookmarkEnd w:id="0"/>
    </w:p>
    <w:sectPr w:rsidR="00512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3827"/>
    <w:rsid w:val="002B2002"/>
    <w:rsid w:val="00512311"/>
    <w:rsid w:val="00F13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B709A2-EC81-4AAF-ABB6-E19C8D248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7</Words>
  <Characters>517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c1jql1 JJ</dc:creator>
  <cp:keywords/>
  <dc:description/>
  <cp:lastModifiedBy>6c1jql1 JJ</cp:lastModifiedBy>
  <cp:revision>2</cp:revision>
  <dcterms:created xsi:type="dcterms:W3CDTF">2016-02-25T15:02:00Z</dcterms:created>
  <dcterms:modified xsi:type="dcterms:W3CDTF">2016-02-25T15:02:00Z</dcterms:modified>
</cp:coreProperties>
</file>